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9D25" w14:textId="36608463" w:rsidR="005C5D48" w:rsidRDefault="005C5D48" w:rsidP="005C5D48">
      <w:pPr>
        <w:spacing w:line="360" w:lineRule="auto"/>
      </w:pPr>
      <w:r>
        <w:t>The search terms for Medline, Scopus and Embase are:</w:t>
      </w:r>
    </w:p>
    <w:p w14:paraId="7DA6B8F7" w14:textId="77777777" w:rsidR="005C5D48" w:rsidRDefault="005C5D48" w:rsidP="005C5D48">
      <w:pPr>
        <w:spacing w:line="360" w:lineRule="auto"/>
      </w:pPr>
      <w:r>
        <w:t xml:space="preserve"> ( TITLE-ABS-KEY ( "cardiopulmonary exercise test*"  OR  </w:t>
      </w:r>
      <w:proofErr w:type="spellStart"/>
      <w:r>
        <w:t>cpet</w:t>
      </w:r>
      <w:proofErr w:type="spellEnd"/>
      <w:r>
        <w:t xml:space="preserve">  OR  </w:t>
      </w:r>
      <w:proofErr w:type="spellStart"/>
      <w:r>
        <w:t>cpex</w:t>
      </w:r>
      <w:proofErr w:type="spellEnd"/>
      <w:r>
        <w:t xml:space="preserve">  OR  </w:t>
      </w:r>
      <w:proofErr w:type="spellStart"/>
      <w:r>
        <w:t>cpx</w:t>
      </w:r>
      <w:proofErr w:type="spellEnd"/>
      <w:r>
        <w:t xml:space="preserve"> </w:t>
      </w:r>
      <w:proofErr w:type="spellStart"/>
      <w:r>
        <w:t>)  A</w:t>
      </w:r>
      <w:proofErr w:type="spellEnd"/>
      <w:r>
        <w:t xml:space="preserve">ND  TITLE-ABS-KEY ( "stress echo*"  OR  "exercise stress echo*"  OR  se  OR  ese ) )  </w:t>
      </w:r>
    </w:p>
    <w:p w14:paraId="0012E155" w14:textId="77777777" w:rsidR="005C5D48" w:rsidRDefault="005C5D48" w:rsidP="005C5D48">
      <w:pPr>
        <w:spacing w:line="360" w:lineRule="auto"/>
      </w:pPr>
      <w:r>
        <w:t>Limits: English language only.</w:t>
      </w:r>
    </w:p>
    <w:p w14:paraId="6F5B2842" w14:textId="77777777" w:rsidR="005C5D48" w:rsidRDefault="005C5D48" w:rsidP="005C5D48">
      <w:pPr>
        <w:spacing w:line="360" w:lineRule="auto"/>
      </w:pPr>
      <w:r>
        <w:t>No date limit will be set.</w:t>
      </w:r>
    </w:p>
    <w:p w14:paraId="17245687" w14:textId="77777777" w:rsidR="005C5D48" w:rsidRDefault="005C5D48" w:rsidP="005C5D48">
      <w:pPr>
        <w:spacing w:line="360" w:lineRule="auto"/>
      </w:pPr>
    </w:p>
    <w:p w14:paraId="68184565" w14:textId="77777777" w:rsidR="005C5D48" w:rsidRDefault="005C5D48" w:rsidP="005C5D48">
      <w:pPr>
        <w:spacing w:line="360" w:lineRule="auto"/>
      </w:pPr>
      <w:r>
        <w:t>The search terms for the Cochrane Library (including reviews, protocols and trials) are:</w:t>
      </w:r>
    </w:p>
    <w:p w14:paraId="062B110E" w14:textId="77777777" w:rsidR="005C5D48" w:rsidRDefault="005C5D48" w:rsidP="005C5D48">
      <w:pPr>
        <w:spacing w:line="360" w:lineRule="auto"/>
      </w:pPr>
      <w:r>
        <w:t xml:space="preserve">#1. “cardiopulmonary exercise test*” OR </w:t>
      </w:r>
      <w:proofErr w:type="spellStart"/>
      <w:r>
        <w:t>cpet</w:t>
      </w:r>
      <w:proofErr w:type="spellEnd"/>
      <w:r>
        <w:t xml:space="preserve"> OR </w:t>
      </w:r>
      <w:proofErr w:type="spellStart"/>
      <w:r>
        <w:t>cpex</w:t>
      </w:r>
      <w:proofErr w:type="spellEnd"/>
      <w:r>
        <w:t xml:space="preserve"> OR </w:t>
      </w:r>
      <w:proofErr w:type="spellStart"/>
      <w:r>
        <w:t>cpx</w:t>
      </w:r>
      <w:proofErr w:type="spellEnd"/>
    </w:p>
    <w:p w14:paraId="3D3A0600" w14:textId="77777777" w:rsidR="005C5D48" w:rsidRDefault="005C5D48" w:rsidP="005C5D48">
      <w:pPr>
        <w:spacing w:line="360" w:lineRule="auto"/>
      </w:pPr>
      <w:r>
        <w:t>#2. “stress echo*” OR “exercise stress echo*” OR se OR ese</w:t>
      </w:r>
    </w:p>
    <w:p w14:paraId="10B4C1C5" w14:textId="76050583" w:rsidR="006C477F" w:rsidRDefault="005C5D48" w:rsidP="005C5D48">
      <w:pPr>
        <w:spacing w:line="360" w:lineRule="auto"/>
      </w:pPr>
      <w:r>
        <w:t>#3. #1 and #2</w:t>
      </w:r>
    </w:p>
    <w:sectPr w:rsidR="006C477F" w:rsidSect="009A3E35">
      <w:pgSz w:w="11906" w:h="17338"/>
      <w:pgMar w:top="999" w:right="851" w:bottom="998" w:left="851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48"/>
    <w:rsid w:val="0000237F"/>
    <w:rsid w:val="00005883"/>
    <w:rsid w:val="00010487"/>
    <w:rsid w:val="00021535"/>
    <w:rsid w:val="00021677"/>
    <w:rsid w:val="00030282"/>
    <w:rsid w:val="00046237"/>
    <w:rsid w:val="0008649B"/>
    <w:rsid w:val="00096EFC"/>
    <w:rsid w:val="000B3D43"/>
    <w:rsid w:val="000B7A9F"/>
    <w:rsid w:val="001067F5"/>
    <w:rsid w:val="00115423"/>
    <w:rsid w:val="001407DB"/>
    <w:rsid w:val="001413A9"/>
    <w:rsid w:val="0014244C"/>
    <w:rsid w:val="001550BA"/>
    <w:rsid w:val="0015613C"/>
    <w:rsid w:val="0017426E"/>
    <w:rsid w:val="00175BAE"/>
    <w:rsid w:val="00191E5A"/>
    <w:rsid w:val="001C379B"/>
    <w:rsid w:val="001C4B2E"/>
    <w:rsid w:val="001D0AB8"/>
    <w:rsid w:val="001D0CE6"/>
    <w:rsid w:val="001E1122"/>
    <w:rsid w:val="001E43B7"/>
    <w:rsid w:val="00216166"/>
    <w:rsid w:val="00282EFB"/>
    <w:rsid w:val="002A1279"/>
    <w:rsid w:val="002C6DDF"/>
    <w:rsid w:val="00314B31"/>
    <w:rsid w:val="00336780"/>
    <w:rsid w:val="0034208E"/>
    <w:rsid w:val="00353C94"/>
    <w:rsid w:val="00367B39"/>
    <w:rsid w:val="00376980"/>
    <w:rsid w:val="003C3E89"/>
    <w:rsid w:val="003D236B"/>
    <w:rsid w:val="003F1195"/>
    <w:rsid w:val="00427CC9"/>
    <w:rsid w:val="00444B7A"/>
    <w:rsid w:val="0045189C"/>
    <w:rsid w:val="00483A46"/>
    <w:rsid w:val="00485DBD"/>
    <w:rsid w:val="00494AAA"/>
    <w:rsid w:val="004A386A"/>
    <w:rsid w:val="0051416B"/>
    <w:rsid w:val="00572E9B"/>
    <w:rsid w:val="005829AE"/>
    <w:rsid w:val="005939CF"/>
    <w:rsid w:val="005B1360"/>
    <w:rsid w:val="005C5D48"/>
    <w:rsid w:val="005F4E8D"/>
    <w:rsid w:val="0060543D"/>
    <w:rsid w:val="00617EF3"/>
    <w:rsid w:val="00670FBC"/>
    <w:rsid w:val="006C477F"/>
    <w:rsid w:val="006D17B5"/>
    <w:rsid w:val="00751A3D"/>
    <w:rsid w:val="00793287"/>
    <w:rsid w:val="00801D21"/>
    <w:rsid w:val="008178CF"/>
    <w:rsid w:val="00826666"/>
    <w:rsid w:val="0084563C"/>
    <w:rsid w:val="008A6DF1"/>
    <w:rsid w:val="008B0E60"/>
    <w:rsid w:val="008B6E34"/>
    <w:rsid w:val="008E3440"/>
    <w:rsid w:val="008F309F"/>
    <w:rsid w:val="009152D2"/>
    <w:rsid w:val="00921467"/>
    <w:rsid w:val="009240E0"/>
    <w:rsid w:val="00943571"/>
    <w:rsid w:val="00946EDB"/>
    <w:rsid w:val="00981093"/>
    <w:rsid w:val="00991254"/>
    <w:rsid w:val="00996400"/>
    <w:rsid w:val="009A3E35"/>
    <w:rsid w:val="009C263B"/>
    <w:rsid w:val="009D419B"/>
    <w:rsid w:val="009E18BA"/>
    <w:rsid w:val="00A04B3A"/>
    <w:rsid w:val="00A22219"/>
    <w:rsid w:val="00A300CF"/>
    <w:rsid w:val="00A66BE9"/>
    <w:rsid w:val="00A74FAA"/>
    <w:rsid w:val="00A8611E"/>
    <w:rsid w:val="00AD1378"/>
    <w:rsid w:val="00AD76AE"/>
    <w:rsid w:val="00AE0016"/>
    <w:rsid w:val="00B13017"/>
    <w:rsid w:val="00B13DED"/>
    <w:rsid w:val="00B36B08"/>
    <w:rsid w:val="00B6388B"/>
    <w:rsid w:val="00B917B9"/>
    <w:rsid w:val="00BE3775"/>
    <w:rsid w:val="00BF22AC"/>
    <w:rsid w:val="00C22A1F"/>
    <w:rsid w:val="00C54E82"/>
    <w:rsid w:val="00C926FF"/>
    <w:rsid w:val="00C936C0"/>
    <w:rsid w:val="00C96B17"/>
    <w:rsid w:val="00CB139A"/>
    <w:rsid w:val="00CC7E44"/>
    <w:rsid w:val="00CD43DD"/>
    <w:rsid w:val="00D43547"/>
    <w:rsid w:val="00D56ED7"/>
    <w:rsid w:val="00D6184A"/>
    <w:rsid w:val="00D74699"/>
    <w:rsid w:val="00D9706D"/>
    <w:rsid w:val="00DA0EC3"/>
    <w:rsid w:val="00DA4822"/>
    <w:rsid w:val="00DA74EB"/>
    <w:rsid w:val="00DD5941"/>
    <w:rsid w:val="00E066C7"/>
    <w:rsid w:val="00E06A58"/>
    <w:rsid w:val="00E139E4"/>
    <w:rsid w:val="00E26A41"/>
    <w:rsid w:val="00E32D5F"/>
    <w:rsid w:val="00E5423C"/>
    <w:rsid w:val="00E569B9"/>
    <w:rsid w:val="00E620E7"/>
    <w:rsid w:val="00E6565A"/>
    <w:rsid w:val="00E71BC6"/>
    <w:rsid w:val="00EB11F9"/>
    <w:rsid w:val="00EB291A"/>
    <w:rsid w:val="00EE0345"/>
    <w:rsid w:val="00EE484F"/>
    <w:rsid w:val="00EF39F2"/>
    <w:rsid w:val="00F51050"/>
    <w:rsid w:val="00F633E9"/>
    <w:rsid w:val="00F63693"/>
    <w:rsid w:val="00F770EF"/>
    <w:rsid w:val="00FC1D02"/>
    <w:rsid w:val="00FC5B1A"/>
    <w:rsid w:val="00FD34DC"/>
    <w:rsid w:val="00FD7CA2"/>
    <w:rsid w:val="00FF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5CAD1"/>
  <w15:chartTrackingRefBased/>
  <w15:docId w15:val="{18D034AE-BE4C-7D4E-A129-00DF0B1F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Primary Heading"/>
    <w:basedOn w:val="Normal"/>
    <w:next w:val="Normal"/>
    <w:link w:val="Heading1Char"/>
    <w:autoRedefine/>
    <w:uiPriority w:val="9"/>
    <w:qFormat/>
    <w:rsid w:val="00C926FF"/>
    <w:pPr>
      <w:spacing w:before="600" w:line="360" w:lineRule="auto"/>
      <w:outlineLvl w:val="0"/>
    </w:pPr>
    <w:rPr>
      <w:rFonts w:eastAsiaTheme="majorEastAsia" w:cstheme="majorBidi"/>
      <w:b/>
      <w:bCs/>
      <w:iCs/>
      <w:sz w:val="28"/>
      <w:szCs w:val="32"/>
    </w:rPr>
  </w:style>
  <w:style w:type="paragraph" w:styleId="Heading2">
    <w:name w:val="heading 2"/>
    <w:aliases w:val="Subheading"/>
    <w:basedOn w:val="NoSpacing"/>
    <w:next w:val="Normal"/>
    <w:link w:val="Heading2Char"/>
    <w:autoRedefine/>
    <w:uiPriority w:val="9"/>
    <w:unhideWhenUsed/>
    <w:qFormat/>
    <w:rsid w:val="00C926FF"/>
    <w:pPr>
      <w:spacing w:before="320" w:line="360" w:lineRule="auto"/>
      <w:ind w:left="72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imary Heading Char"/>
    <w:basedOn w:val="DefaultParagraphFont"/>
    <w:link w:val="Heading1"/>
    <w:uiPriority w:val="9"/>
    <w:rsid w:val="00C926FF"/>
    <w:rPr>
      <w:rFonts w:eastAsiaTheme="majorEastAsia" w:cstheme="majorBidi"/>
      <w:b/>
      <w:bCs/>
      <w:iCs/>
      <w:sz w:val="28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C926FF"/>
    <w:rPr>
      <w:rFonts w:eastAsiaTheme="majorEastAsia" w:cstheme="majorBidi"/>
      <w:b/>
      <w:bCs/>
      <w:iCs/>
      <w:szCs w:val="28"/>
    </w:rPr>
  </w:style>
  <w:style w:type="paragraph" w:styleId="NoSpacing">
    <w:name w:val="No Spacing"/>
    <w:uiPriority w:val="1"/>
    <w:qFormat/>
    <w:rsid w:val="00C92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erhardy</dc:creator>
  <cp:keywords/>
  <dc:description/>
  <cp:lastModifiedBy>Ben Gerhardy</cp:lastModifiedBy>
  <cp:revision>3</cp:revision>
  <dcterms:created xsi:type="dcterms:W3CDTF">2023-12-27T09:22:00Z</dcterms:created>
  <dcterms:modified xsi:type="dcterms:W3CDTF">2023-12-27T09:41:00Z</dcterms:modified>
</cp:coreProperties>
</file>